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4BCEDA95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7C0288" w:rsidRPr="007C0288">
        <w:rPr>
          <w:color w:val="000000"/>
          <w:sz w:val="24"/>
          <w:szCs w:val="24"/>
        </w:rPr>
        <w:t>Compounds demonstrating activity in all MCC, VP-MCC, or VN</w:t>
      </w:r>
      <w:r w:rsidR="00F910CE">
        <w:rPr>
          <w:color w:val="000000"/>
          <w:sz w:val="24"/>
          <w:szCs w:val="24"/>
        </w:rPr>
        <w:t>-</w:t>
      </w:r>
      <w:r w:rsidR="007C0288" w:rsidRPr="007C0288">
        <w:rPr>
          <w:color w:val="000000"/>
          <w:sz w:val="24"/>
          <w:szCs w:val="24"/>
        </w:rPr>
        <w:t>MCC cell lines, but not in control cell lines.</w:t>
      </w:r>
    </w:p>
    <w:p w14:paraId="274C8FE1" w14:textId="77777777" w:rsidR="007C0288" w:rsidRDefault="007C028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DD49BCE" w14:textId="335C802D" w:rsidR="007C0288" w:rsidRDefault="007C0288" w:rsidP="007C02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</w:t>
      </w:r>
    </w:p>
    <w:p w14:paraId="3069D387" w14:textId="4AAD9C70" w:rsidR="007C0288" w:rsidRDefault="007C0288" w:rsidP="007C02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0288">
        <w:rPr>
          <w:color w:val="000000"/>
          <w:sz w:val="24"/>
          <w:szCs w:val="24"/>
        </w:rPr>
        <w:t>List of pan-MCC, VP-MCC, and VN-MCC selective compounds relative to controls.</w:t>
      </w:r>
    </w:p>
    <w:p w14:paraId="7336868C" w14:textId="77777777" w:rsidR="007C0288" w:rsidRDefault="007C028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65B7CDB" w14:textId="536AB266" w:rsidR="007C0288" w:rsidRDefault="007C0288" w:rsidP="007C02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3</w:t>
      </w:r>
    </w:p>
    <w:p w14:paraId="4ED1A51D" w14:textId="13733117" w:rsidR="007C0288" w:rsidRDefault="007C0288" w:rsidP="007C02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0288">
        <w:rPr>
          <w:color w:val="000000"/>
          <w:sz w:val="24"/>
          <w:szCs w:val="24"/>
        </w:rPr>
        <w:t>Results of arrayed RNAi druggable genome screen in MKL-2 and MCC26 cells.</w:t>
      </w:r>
    </w:p>
    <w:p w14:paraId="6C6268CD" w14:textId="77777777" w:rsidR="007C0288" w:rsidRDefault="007C028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3E30F1F" w14:textId="35D3C5A5" w:rsidR="007C0288" w:rsidRDefault="007C0288" w:rsidP="007C02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4</w:t>
      </w:r>
    </w:p>
    <w:p w14:paraId="38C7CCF0" w14:textId="452F0796" w:rsidR="007C0288" w:rsidRDefault="007C0288" w:rsidP="007C0288">
      <w:pPr>
        <w:pBdr>
          <w:top w:val="nil"/>
          <w:left w:val="nil"/>
          <w:bottom w:val="nil"/>
          <w:right w:val="nil"/>
          <w:between w:val="nil"/>
        </w:pBdr>
        <w:tabs>
          <w:tab w:val="left" w:pos="1740"/>
        </w:tabs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bookmarkStart w:id="0" w:name="OLE_LINK4"/>
      <w:r w:rsidRPr="007C0288">
        <w:rPr>
          <w:color w:val="000000"/>
          <w:sz w:val="24"/>
          <w:szCs w:val="24"/>
        </w:rPr>
        <w:t>MIPE library compound target subcategory annotation</w:t>
      </w:r>
      <w:bookmarkEnd w:id="0"/>
      <w:r w:rsidR="00A03C84">
        <w:rPr>
          <w:color w:val="000000"/>
          <w:sz w:val="24"/>
          <w:szCs w:val="24"/>
        </w:rPr>
        <w:t>.</w:t>
      </w:r>
    </w:p>
    <w:p w14:paraId="44E0ECA3" w14:textId="77777777" w:rsidR="007C0288" w:rsidRDefault="007C028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6CBE18A" w14:textId="729EC7C3" w:rsidR="007C0288" w:rsidRDefault="007C0288" w:rsidP="007C02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5</w:t>
      </w:r>
    </w:p>
    <w:p w14:paraId="0000000A" w14:textId="2F2E00E7" w:rsidR="008258D4" w:rsidRDefault="007C02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0288">
        <w:rPr>
          <w:color w:val="000000"/>
          <w:sz w:val="24"/>
          <w:szCs w:val="24"/>
        </w:rPr>
        <w:t>Summary of high-throughput small molecule and RNAi screens</w:t>
      </w:r>
      <w:r w:rsidR="00A03C84">
        <w:rPr>
          <w:color w:val="000000"/>
          <w:sz w:val="24"/>
          <w:szCs w:val="24"/>
        </w:rPr>
        <w:t>.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C40B1"/>
    <w:rsid w:val="002A7177"/>
    <w:rsid w:val="002D20C1"/>
    <w:rsid w:val="0040204E"/>
    <w:rsid w:val="007C0288"/>
    <w:rsid w:val="008258D4"/>
    <w:rsid w:val="008A4889"/>
    <w:rsid w:val="00A03C84"/>
    <w:rsid w:val="00AB6AA9"/>
    <w:rsid w:val="00B67AC0"/>
    <w:rsid w:val="00F910CE"/>
    <w:rsid w:val="00F9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A3A36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F910C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1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E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E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Garman, Khalid (NIH/NIAMS) [F]</cp:lastModifiedBy>
  <cp:revision>2</cp:revision>
  <dcterms:created xsi:type="dcterms:W3CDTF">2025-02-06T18:10:00Z</dcterms:created>
  <dcterms:modified xsi:type="dcterms:W3CDTF">2025-02-06T18:10:00Z</dcterms:modified>
</cp:coreProperties>
</file>